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A2751" w:rsidRDefault="00080B79" w:rsidP="00080B7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sz w:val="28"/>
          <w:szCs w:val="28"/>
        </w:rPr>
      </w:pPr>
      <w:r w:rsidRPr="00080B79">
        <w:rPr>
          <w:rFonts w:ascii="Times New Roman" w:hAnsi="Times New Roman" w:cs="Times New Roman"/>
          <w:b/>
          <w:bCs/>
          <w:i/>
          <w:iCs/>
          <w:sz w:val="28"/>
          <w:szCs w:val="28"/>
        </w:rPr>
        <w:t xml:space="preserve">MS: </w:t>
      </w:r>
      <w:r w:rsidRPr="00080B79">
        <w:rPr>
          <w:rFonts w:ascii="Times New Roman" w:hAnsi="Times New Roman" w:cs="Times New Roman"/>
          <w:b/>
          <w:bCs/>
          <w:sz w:val="28"/>
          <w:szCs w:val="28"/>
        </w:rPr>
        <w:t>“</w:t>
      </w:r>
      <w:r w:rsidRPr="00080B79">
        <w:rPr>
          <w:rFonts w:ascii="Times New Roman" w:hAnsi="Times New Roman" w:cs="Times New Roman"/>
          <w:b/>
          <w:bCs/>
          <w:i/>
          <w:iCs/>
          <w:sz w:val="28"/>
          <w:szCs w:val="28"/>
        </w:rPr>
        <w:t xml:space="preserve">In </w:t>
      </w:r>
      <w:proofErr w:type="spellStart"/>
      <w:r w:rsidRPr="00080B79">
        <w:rPr>
          <w:rFonts w:ascii="Times New Roman" w:hAnsi="Times New Roman" w:cs="Times New Roman"/>
          <w:b/>
          <w:bCs/>
          <w:i/>
          <w:iCs/>
          <w:sz w:val="28"/>
          <w:szCs w:val="28"/>
        </w:rPr>
        <w:t>vitro</w:t>
      </w:r>
      <w:proofErr w:type="spellEnd"/>
      <w:r w:rsidRPr="00080B79">
        <w:rPr>
          <w:rFonts w:ascii="Times New Roman" w:hAnsi="Times New Roman" w:cs="Times New Roman"/>
          <w:b/>
          <w:bCs/>
          <w:i/>
          <w:iCs/>
          <w:sz w:val="28"/>
          <w:szCs w:val="28"/>
        </w:rPr>
        <w:t xml:space="preserve"> </w:t>
      </w:r>
      <w:proofErr w:type="spellStart"/>
      <w:r w:rsidRPr="00080B79">
        <w:rPr>
          <w:rFonts w:ascii="Times New Roman" w:hAnsi="Times New Roman" w:cs="Times New Roman"/>
          <w:b/>
          <w:bCs/>
          <w:sz w:val="28"/>
          <w:szCs w:val="28"/>
        </w:rPr>
        <w:t>protective</w:t>
      </w:r>
      <w:proofErr w:type="spellEnd"/>
      <w:r w:rsidRPr="00080B79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proofErr w:type="spellStart"/>
      <w:r w:rsidRPr="00080B79">
        <w:rPr>
          <w:rFonts w:ascii="Times New Roman" w:hAnsi="Times New Roman" w:cs="Times New Roman"/>
          <w:b/>
          <w:bCs/>
          <w:sz w:val="28"/>
          <w:szCs w:val="28"/>
        </w:rPr>
        <w:t>effect</w:t>
      </w:r>
      <w:proofErr w:type="spellEnd"/>
      <w:r w:rsidRPr="00080B79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proofErr w:type="spellStart"/>
      <w:r w:rsidRPr="00080B79">
        <w:rPr>
          <w:rFonts w:ascii="Times New Roman" w:hAnsi="Times New Roman" w:cs="Times New Roman"/>
          <w:b/>
          <w:bCs/>
          <w:sz w:val="28"/>
          <w:szCs w:val="28"/>
        </w:rPr>
        <w:t>and</w:t>
      </w:r>
      <w:proofErr w:type="spellEnd"/>
      <w:r w:rsidRPr="00080B79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proofErr w:type="spellStart"/>
      <w:r w:rsidRPr="00080B79">
        <w:rPr>
          <w:rFonts w:ascii="Times New Roman" w:hAnsi="Times New Roman" w:cs="Times New Roman"/>
          <w:b/>
          <w:bCs/>
          <w:sz w:val="28"/>
          <w:szCs w:val="28"/>
        </w:rPr>
        <w:t>antioxidant</w:t>
      </w:r>
      <w:proofErr w:type="spellEnd"/>
      <w:r w:rsidRPr="00080B79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proofErr w:type="spellStart"/>
      <w:r w:rsidRPr="00080B79">
        <w:rPr>
          <w:rFonts w:ascii="Times New Roman" w:hAnsi="Times New Roman" w:cs="Times New Roman"/>
          <w:b/>
          <w:bCs/>
          <w:sz w:val="28"/>
          <w:szCs w:val="28"/>
        </w:rPr>
        <w:t>mechanism</w:t>
      </w:r>
      <w:proofErr w:type="spellEnd"/>
      <w:r w:rsidRPr="00080B79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proofErr w:type="spellStart"/>
      <w:r w:rsidRPr="00080B79">
        <w:rPr>
          <w:rFonts w:ascii="Times New Roman" w:hAnsi="Times New Roman" w:cs="Times New Roman"/>
          <w:b/>
          <w:bCs/>
          <w:sz w:val="28"/>
          <w:szCs w:val="28"/>
        </w:rPr>
        <w:t>of</w:t>
      </w:r>
      <w:proofErr w:type="spellEnd"/>
      <w:r w:rsidRPr="00080B79">
        <w:rPr>
          <w:rFonts w:ascii="Times New Roman" w:hAnsi="Times New Roman" w:cs="Times New Roman"/>
          <w:b/>
          <w:bCs/>
          <w:sz w:val="28"/>
          <w:szCs w:val="28"/>
        </w:rPr>
        <w:t xml:space="preserve"> resveratrol </w:t>
      </w:r>
      <w:proofErr w:type="spellStart"/>
      <w:r w:rsidRPr="00080B79">
        <w:rPr>
          <w:rFonts w:ascii="Times New Roman" w:hAnsi="Times New Roman" w:cs="Times New Roman"/>
          <w:b/>
          <w:bCs/>
          <w:sz w:val="28"/>
          <w:szCs w:val="28"/>
        </w:rPr>
        <w:t>on</w:t>
      </w:r>
      <w:proofErr w:type="spellEnd"/>
      <w:r w:rsidRPr="00080B79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proofErr w:type="spellStart"/>
      <w:r w:rsidRPr="00080B79">
        <w:rPr>
          <w:rFonts w:ascii="Times New Roman" w:hAnsi="Times New Roman" w:cs="Times New Roman"/>
          <w:b/>
          <w:bCs/>
          <w:sz w:val="28"/>
          <w:szCs w:val="28"/>
        </w:rPr>
        <w:t>oxidative</w:t>
      </w:r>
      <w:proofErr w:type="spellEnd"/>
      <w:r w:rsidRPr="00080B79">
        <w:rPr>
          <w:rFonts w:ascii="Times New Roman" w:hAnsi="Times New Roman" w:cs="Times New Roman"/>
          <w:b/>
          <w:bCs/>
          <w:sz w:val="28"/>
          <w:szCs w:val="28"/>
        </w:rPr>
        <w:t xml:space="preserve"> stress </w:t>
      </w:r>
      <w:proofErr w:type="spellStart"/>
      <w:r w:rsidRPr="00080B79">
        <w:rPr>
          <w:rFonts w:ascii="Times New Roman" w:hAnsi="Times New Roman" w:cs="Times New Roman"/>
          <w:b/>
          <w:bCs/>
          <w:sz w:val="28"/>
          <w:szCs w:val="28"/>
        </w:rPr>
        <w:t>generation</w:t>
      </w:r>
      <w:proofErr w:type="spellEnd"/>
      <w:r w:rsidRPr="00080B79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proofErr w:type="spellStart"/>
      <w:r w:rsidRPr="00080B79">
        <w:rPr>
          <w:rFonts w:ascii="Times New Roman" w:hAnsi="Times New Roman" w:cs="Times New Roman"/>
          <w:b/>
          <w:bCs/>
          <w:sz w:val="28"/>
          <w:szCs w:val="28"/>
        </w:rPr>
        <w:t>induced</w:t>
      </w:r>
      <w:proofErr w:type="spellEnd"/>
      <w:r w:rsidRPr="00080B79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proofErr w:type="spellStart"/>
      <w:r w:rsidRPr="00080B79">
        <w:rPr>
          <w:rFonts w:ascii="Times New Roman" w:hAnsi="Times New Roman" w:cs="Times New Roman"/>
          <w:b/>
          <w:bCs/>
          <w:sz w:val="28"/>
          <w:szCs w:val="28"/>
        </w:rPr>
        <w:t>by</w:t>
      </w:r>
      <w:proofErr w:type="spellEnd"/>
      <w:r w:rsidRPr="00080B79">
        <w:rPr>
          <w:rFonts w:ascii="Times New Roman" w:hAnsi="Times New Roman" w:cs="Times New Roman"/>
          <w:b/>
          <w:bCs/>
          <w:sz w:val="28"/>
          <w:szCs w:val="28"/>
        </w:rPr>
        <w:t xml:space="preserve"> Dapsone </w:t>
      </w:r>
      <w:proofErr w:type="spellStart"/>
      <w:r w:rsidRPr="00080B79">
        <w:rPr>
          <w:rFonts w:ascii="Times New Roman" w:hAnsi="Times New Roman" w:cs="Times New Roman"/>
          <w:b/>
          <w:bCs/>
          <w:sz w:val="28"/>
          <w:szCs w:val="28"/>
        </w:rPr>
        <w:t>hydroxylamine</w:t>
      </w:r>
      <w:proofErr w:type="spellEnd"/>
      <w:r w:rsidRPr="00080B79">
        <w:rPr>
          <w:rFonts w:ascii="Times New Roman" w:hAnsi="Times New Roman" w:cs="Times New Roman"/>
          <w:b/>
          <w:bCs/>
          <w:sz w:val="28"/>
          <w:szCs w:val="28"/>
        </w:rPr>
        <w:t xml:space="preserve"> in </w:t>
      </w:r>
      <w:proofErr w:type="spellStart"/>
      <w:r w:rsidRPr="00080B79">
        <w:rPr>
          <w:rFonts w:ascii="Times New Roman" w:hAnsi="Times New Roman" w:cs="Times New Roman"/>
          <w:b/>
          <w:bCs/>
          <w:sz w:val="28"/>
          <w:szCs w:val="28"/>
        </w:rPr>
        <w:t>human</w:t>
      </w:r>
      <w:proofErr w:type="spellEnd"/>
      <w:r w:rsidRPr="00080B79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proofErr w:type="spellStart"/>
      <w:r w:rsidRPr="00080B79">
        <w:rPr>
          <w:rFonts w:ascii="Times New Roman" w:hAnsi="Times New Roman" w:cs="Times New Roman"/>
          <w:b/>
          <w:bCs/>
          <w:sz w:val="28"/>
          <w:szCs w:val="28"/>
        </w:rPr>
        <w:t>blood</w:t>
      </w:r>
      <w:proofErr w:type="spellEnd"/>
      <w:r w:rsidRPr="00080B79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proofErr w:type="spellStart"/>
      <w:r w:rsidRPr="00080B79">
        <w:rPr>
          <w:rFonts w:ascii="Times New Roman" w:hAnsi="Times New Roman" w:cs="Times New Roman"/>
          <w:b/>
          <w:bCs/>
          <w:sz w:val="28"/>
          <w:szCs w:val="28"/>
        </w:rPr>
        <w:t>cells</w:t>
      </w:r>
      <w:proofErr w:type="spellEnd"/>
      <w:r w:rsidRPr="00080B79">
        <w:rPr>
          <w:rFonts w:ascii="Times New Roman" w:hAnsi="Times New Roman" w:cs="Times New Roman"/>
          <w:b/>
          <w:bCs/>
          <w:sz w:val="28"/>
          <w:szCs w:val="28"/>
        </w:rPr>
        <w:t xml:space="preserve">” </w:t>
      </w:r>
      <w:proofErr w:type="spellStart"/>
      <w:r w:rsidRPr="00080B79">
        <w:rPr>
          <w:rFonts w:ascii="Times New Roman" w:hAnsi="Times New Roman" w:cs="Times New Roman"/>
          <w:i/>
          <w:iCs/>
          <w:sz w:val="28"/>
          <w:szCs w:val="28"/>
        </w:rPr>
        <w:t>by</w:t>
      </w:r>
      <w:proofErr w:type="spellEnd"/>
      <w:r w:rsidRPr="00080B79">
        <w:rPr>
          <w:rFonts w:ascii="Times New Roman" w:hAnsi="Times New Roman" w:cs="Times New Roman"/>
          <w:i/>
          <w:iCs/>
          <w:sz w:val="28"/>
          <w:szCs w:val="28"/>
        </w:rPr>
        <w:t xml:space="preserve"> </w:t>
      </w:r>
      <w:proofErr w:type="spellStart"/>
      <w:r w:rsidRPr="00080B79">
        <w:rPr>
          <w:rFonts w:ascii="Times New Roman" w:hAnsi="Times New Roman" w:cs="Times New Roman"/>
          <w:i/>
          <w:iCs/>
          <w:sz w:val="28"/>
          <w:szCs w:val="28"/>
        </w:rPr>
        <w:t>Rosyana</w:t>
      </w:r>
      <w:proofErr w:type="spellEnd"/>
      <w:r w:rsidRPr="00080B79">
        <w:rPr>
          <w:rFonts w:ascii="Times New Roman" w:hAnsi="Times New Roman" w:cs="Times New Roman"/>
          <w:i/>
          <w:iCs/>
          <w:sz w:val="28"/>
          <w:szCs w:val="28"/>
        </w:rPr>
        <w:t xml:space="preserve"> V. Albuquerque, Nívea Silva </w:t>
      </w:r>
      <w:proofErr w:type="spellStart"/>
      <w:r w:rsidRPr="00080B79">
        <w:rPr>
          <w:rFonts w:ascii="Times New Roman" w:hAnsi="Times New Roman" w:cs="Times New Roman"/>
          <w:i/>
          <w:iCs/>
          <w:sz w:val="28"/>
          <w:szCs w:val="28"/>
        </w:rPr>
        <w:t>Malcher</w:t>
      </w:r>
      <w:proofErr w:type="spellEnd"/>
      <w:r w:rsidRPr="00080B79">
        <w:rPr>
          <w:rFonts w:ascii="Times New Roman" w:hAnsi="Times New Roman" w:cs="Times New Roman"/>
          <w:i/>
          <w:iCs/>
          <w:sz w:val="28"/>
          <w:szCs w:val="28"/>
        </w:rPr>
        <w:t xml:space="preserve">, Lílian </w:t>
      </w:r>
      <w:proofErr w:type="spellStart"/>
      <w:r w:rsidRPr="00080B79">
        <w:rPr>
          <w:rFonts w:ascii="Times New Roman" w:hAnsi="Times New Roman" w:cs="Times New Roman"/>
          <w:i/>
          <w:iCs/>
          <w:sz w:val="28"/>
          <w:szCs w:val="28"/>
        </w:rPr>
        <w:t>Lund</w:t>
      </w:r>
      <w:proofErr w:type="spellEnd"/>
      <w:r w:rsidRPr="00080B79">
        <w:rPr>
          <w:rFonts w:ascii="Times New Roman" w:hAnsi="Times New Roman" w:cs="Times New Roman"/>
          <w:i/>
          <w:iCs/>
          <w:sz w:val="28"/>
          <w:szCs w:val="28"/>
        </w:rPr>
        <w:t xml:space="preserve"> Amado, Michael D. Coleman, Danielle Cardoso dos Santos, </w:t>
      </w:r>
      <w:proofErr w:type="spellStart"/>
      <w:r w:rsidRPr="00080B79">
        <w:rPr>
          <w:rFonts w:ascii="Times New Roman" w:hAnsi="Times New Roman" w:cs="Times New Roman"/>
          <w:i/>
          <w:iCs/>
          <w:sz w:val="28"/>
          <w:szCs w:val="28"/>
        </w:rPr>
        <w:t>Rosivaldo</w:t>
      </w:r>
      <w:proofErr w:type="spellEnd"/>
      <w:r w:rsidRPr="00080B79">
        <w:rPr>
          <w:rFonts w:ascii="Times New Roman" w:hAnsi="Times New Roman" w:cs="Times New Roman"/>
          <w:i/>
          <w:iCs/>
          <w:sz w:val="28"/>
          <w:szCs w:val="28"/>
        </w:rPr>
        <w:t xml:space="preserve"> dos Santos Borges, Sebastião Aldo da Silva Valente, Vera da Costa Valente, Marta Chagas Monteiro</w:t>
      </w:r>
    </w:p>
    <w:p w:rsidR="00E301CD" w:rsidRDefault="00E301CD" w:rsidP="00080B7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sz w:val="28"/>
          <w:szCs w:val="28"/>
        </w:rPr>
      </w:pPr>
    </w:p>
    <w:tbl>
      <w:tblPr>
        <w:tblW w:w="13840" w:type="dxa"/>
        <w:tblInd w:w="5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/>
      </w:tblPr>
      <w:tblGrid>
        <w:gridCol w:w="232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DD753F" w:rsidRPr="00DD753F" w:rsidTr="00DD753F">
        <w:trPr>
          <w:trHeight w:val="300"/>
        </w:trPr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DD753F" w:rsidRPr="00DD753F" w:rsidRDefault="00E301CD" w:rsidP="00DD753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pt-BR"/>
              </w:rPr>
            </w:pPr>
            <w:r>
              <w:rPr>
                <w:rFonts w:ascii="Calibri" w:eastAsia="Times New Roman" w:hAnsi="Calibri" w:cs="Times New Roman"/>
                <w:b/>
                <w:bCs/>
                <w:lang w:eastAsia="pt-BR"/>
              </w:rPr>
              <w:t xml:space="preserve">S2 </w:t>
            </w:r>
            <w:proofErr w:type="spellStart"/>
            <w:r>
              <w:rPr>
                <w:rFonts w:ascii="Calibri" w:eastAsia="Times New Roman" w:hAnsi="Calibri" w:cs="Times New Roman"/>
                <w:b/>
                <w:bCs/>
                <w:lang w:eastAsia="pt-BR"/>
              </w:rPr>
              <w:t>Table</w:t>
            </w:r>
            <w:proofErr w:type="spellEnd"/>
          </w:p>
        </w:tc>
        <w:tc>
          <w:tcPr>
            <w:tcW w:w="5760" w:type="dxa"/>
            <w:gridSpan w:val="6"/>
            <w:shd w:val="clear" w:color="auto" w:fill="auto"/>
            <w:noWrap/>
            <w:vAlign w:val="bottom"/>
            <w:hideMark/>
          </w:tcPr>
          <w:p w:rsidR="00DD753F" w:rsidRPr="00DD753F" w:rsidRDefault="00DD753F" w:rsidP="00DD75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D753F" w:rsidRPr="00DD753F" w:rsidRDefault="00DD753F" w:rsidP="00DD753F">
            <w:pPr>
              <w:spacing w:after="0" w:line="240" w:lineRule="auto"/>
              <w:rPr>
                <w:rFonts w:ascii="Calibri" w:eastAsia="Times New Roman" w:hAnsi="Calibri" w:cs="Times New Roman"/>
                <w:lang w:eastAsia="pt-BR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D753F" w:rsidRPr="00DD753F" w:rsidRDefault="00DD753F" w:rsidP="00DD753F">
            <w:pPr>
              <w:spacing w:after="0" w:line="240" w:lineRule="auto"/>
              <w:rPr>
                <w:rFonts w:ascii="Calibri" w:eastAsia="Times New Roman" w:hAnsi="Calibri" w:cs="Times New Roman"/>
                <w:lang w:eastAsia="pt-BR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D753F" w:rsidRPr="00DD753F" w:rsidRDefault="00DD753F" w:rsidP="00DD753F">
            <w:pPr>
              <w:spacing w:after="0" w:line="240" w:lineRule="auto"/>
              <w:rPr>
                <w:rFonts w:ascii="Calibri" w:eastAsia="Times New Roman" w:hAnsi="Calibri" w:cs="Times New Roman"/>
                <w:lang w:eastAsia="pt-BR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D753F" w:rsidRPr="00DD753F" w:rsidRDefault="00DD753F" w:rsidP="00DD75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D753F" w:rsidRPr="00DD753F" w:rsidRDefault="00DD753F" w:rsidP="00DD75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D753F">
              <w:rPr>
                <w:rFonts w:ascii="Calibri" w:eastAsia="Times New Roman" w:hAnsi="Calibri" w:cs="Times New Roman"/>
                <w:color w:val="000000"/>
                <w:lang w:eastAsia="pt-BR"/>
              </w:rPr>
              <w:t>MEA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D753F" w:rsidRPr="00DD753F" w:rsidRDefault="00DD753F" w:rsidP="00DD75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D753F">
              <w:rPr>
                <w:rFonts w:ascii="Calibri" w:eastAsia="Times New Roman" w:hAnsi="Calibri" w:cs="Times New Roman"/>
                <w:color w:val="000000"/>
                <w:lang w:eastAsia="pt-BR"/>
              </w:rPr>
              <w:t>SEM</w:t>
            </w:r>
          </w:p>
        </w:tc>
      </w:tr>
      <w:tr w:rsidR="00DD753F" w:rsidRPr="00DD753F" w:rsidTr="00DD753F">
        <w:trPr>
          <w:trHeight w:val="300"/>
        </w:trPr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DD753F" w:rsidRPr="00DD753F" w:rsidRDefault="00DD753F" w:rsidP="00DD753F">
            <w:pPr>
              <w:spacing w:after="0" w:line="240" w:lineRule="auto"/>
              <w:rPr>
                <w:rFonts w:ascii="Calibri" w:eastAsia="Times New Roman" w:hAnsi="Calibri" w:cs="Times New Roman"/>
                <w:lang w:eastAsia="pt-BR"/>
              </w:rPr>
            </w:pPr>
            <w:proofErr w:type="spellStart"/>
            <w:r w:rsidRPr="00DD753F">
              <w:rPr>
                <w:rFonts w:ascii="Calibri" w:eastAsia="Times New Roman" w:hAnsi="Calibri" w:cs="Times New Roman"/>
                <w:lang w:eastAsia="pt-BR"/>
              </w:rPr>
              <w:t>ERi</w:t>
            </w:r>
            <w:proofErr w:type="spellEnd"/>
            <w:r w:rsidRPr="00DD753F">
              <w:rPr>
                <w:rFonts w:ascii="Calibri" w:eastAsia="Times New Roman" w:hAnsi="Calibri" w:cs="Times New Roman"/>
                <w:lang w:eastAsia="pt-BR"/>
              </w:rPr>
              <w:t>+</w:t>
            </w:r>
            <w:proofErr w:type="spellStart"/>
            <w:r w:rsidRPr="00DD753F">
              <w:rPr>
                <w:rFonts w:ascii="Calibri" w:eastAsia="Times New Roman" w:hAnsi="Calibri" w:cs="Times New Roman"/>
                <w:lang w:eastAsia="pt-BR"/>
              </w:rPr>
              <w:t>methanol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D753F" w:rsidRPr="00DD753F" w:rsidRDefault="00DD753F" w:rsidP="00DD75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D753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5.035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D753F" w:rsidRPr="00DD753F" w:rsidRDefault="00DD753F" w:rsidP="00DD75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D753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5.128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D753F" w:rsidRPr="00DD753F" w:rsidRDefault="00DD753F" w:rsidP="00DD75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D753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7.689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D753F" w:rsidRPr="00DD753F" w:rsidRDefault="00DD753F" w:rsidP="00DD75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D753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8.803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D753F" w:rsidRPr="00DD753F" w:rsidRDefault="00DD753F" w:rsidP="00DD75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D753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5.128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D753F" w:rsidRPr="00DD753F" w:rsidRDefault="00DD753F" w:rsidP="00DD75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D753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8.814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D753F" w:rsidRPr="00DD753F" w:rsidRDefault="00DD753F" w:rsidP="00DD75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D753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5.45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D753F" w:rsidRPr="00DD753F" w:rsidRDefault="00DD753F" w:rsidP="00DD75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D753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8.96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D753F" w:rsidRPr="00DD753F" w:rsidRDefault="00DD753F" w:rsidP="00DD75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D753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6.32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D753F" w:rsidRPr="00DD753F" w:rsidRDefault="00DD753F" w:rsidP="00DD753F">
            <w:pPr>
              <w:spacing w:after="0" w:line="240" w:lineRule="auto"/>
              <w:rPr>
                <w:rFonts w:ascii="Calibri" w:eastAsia="Times New Roman" w:hAnsi="Calibri" w:cs="Times New Roman"/>
                <w:lang w:eastAsia="pt-BR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D753F" w:rsidRPr="00DD753F" w:rsidRDefault="00DD753F" w:rsidP="00DD75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DD753F">
              <w:rPr>
                <w:rFonts w:ascii="Calibri" w:eastAsia="Times New Roman" w:hAnsi="Calibri" w:cs="Times New Roman"/>
                <w:lang w:eastAsia="pt-BR"/>
              </w:rPr>
              <w:t>6.8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D753F" w:rsidRPr="00DD753F" w:rsidRDefault="00DD753F" w:rsidP="00DD75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D753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58</w:t>
            </w:r>
            <w:r w:rsidR="0046058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</w:t>
            </w:r>
          </w:p>
        </w:tc>
      </w:tr>
      <w:tr w:rsidR="00DD753F" w:rsidRPr="00DD753F" w:rsidTr="00DD753F">
        <w:trPr>
          <w:trHeight w:val="300"/>
        </w:trPr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DD753F" w:rsidRPr="00DD753F" w:rsidRDefault="00DD753F" w:rsidP="00DD753F">
            <w:pPr>
              <w:spacing w:after="0" w:line="240" w:lineRule="auto"/>
              <w:rPr>
                <w:rFonts w:ascii="Calibri" w:eastAsia="Times New Roman" w:hAnsi="Calibri" w:cs="Times New Roman"/>
                <w:lang w:eastAsia="pt-BR"/>
              </w:rPr>
            </w:pPr>
            <w:proofErr w:type="spellStart"/>
            <w:r w:rsidRPr="00DD753F">
              <w:rPr>
                <w:rFonts w:ascii="Calibri" w:eastAsia="Times New Roman" w:hAnsi="Calibri" w:cs="Times New Roman"/>
                <w:lang w:eastAsia="pt-BR"/>
              </w:rPr>
              <w:t>Eri</w:t>
            </w:r>
            <w:proofErr w:type="spellEnd"/>
            <w:r w:rsidRPr="00DD753F">
              <w:rPr>
                <w:rFonts w:ascii="Calibri" w:eastAsia="Times New Roman" w:hAnsi="Calibri" w:cs="Times New Roman"/>
                <w:lang w:eastAsia="pt-BR"/>
              </w:rPr>
              <w:t xml:space="preserve"> + RSV 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D753F" w:rsidRPr="00DD753F" w:rsidRDefault="00DD753F" w:rsidP="00DD75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D753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.30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D753F" w:rsidRPr="00DD753F" w:rsidRDefault="00DD753F" w:rsidP="00DD75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D753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.68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D753F" w:rsidRPr="00DD753F" w:rsidRDefault="00DD753F" w:rsidP="00DD75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D753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.39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D753F" w:rsidRPr="00DD753F" w:rsidRDefault="00DD753F" w:rsidP="00DD75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DD753F">
              <w:rPr>
                <w:rFonts w:ascii="Calibri" w:eastAsia="Times New Roman" w:hAnsi="Calibri" w:cs="Times New Roman"/>
                <w:lang w:eastAsia="pt-BR"/>
              </w:rPr>
              <w:t>2.99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D753F" w:rsidRPr="00DD753F" w:rsidRDefault="00DD753F" w:rsidP="00DD75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D753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.00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D753F" w:rsidRPr="00DD753F" w:rsidRDefault="00DD753F" w:rsidP="00DD75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DD753F">
              <w:rPr>
                <w:rFonts w:ascii="Calibri" w:eastAsia="Times New Roman" w:hAnsi="Calibri" w:cs="Times New Roman"/>
                <w:lang w:eastAsia="pt-BR"/>
              </w:rPr>
              <w:t>2.555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D753F" w:rsidRPr="00DD753F" w:rsidRDefault="00DD753F" w:rsidP="00DD75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DD753F">
              <w:rPr>
                <w:rFonts w:ascii="Calibri" w:eastAsia="Times New Roman" w:hAnsi="Calibri" w:cs="Times New Roman"/>
                <w:lang w:eastAsia="pt-BR"/>
              </w:rPr>
              <w:t>1.343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D753F" w:rsidRPr="00DD753F" w:rsidRDefault="00DD753F" w:rsidP="00DD75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DD753F">
              <w:rPr>
                <w:rFonts w:ascii="Calibri" w:eastAsia="Times New Roman" w:hAnsi="Calibri" w:cs="Times New Roman"/>
                <w:lang w:eastAsia="pt-BR"/>
              </w:rPr>
              <w:t>0.976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D753F" w:rsidRPr="00DD753F" w:rsidRDefault="00DD753F" w:rsidP="00DD75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DD753F">
              <w:rPr>
                <w:rFonts w:ascii="Calibri" w:eastAsia="Times New Roman" w:hAnsi="Calibri" w:cs="Times New Roman"/>
                <w:lang w:eastAsia="pt-BR"/>
              </w:rPr>
              <w:t>0.988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D753F" w:rsidRPr="00DD753F" w:rsidRDefault="00DD753F" w:rsidP="00DD753F">
            <w:pPr>
              <w:spacing w:after="0" w:line="240" w:lineRule="auto"/>
              <w:rPr>
                <w:rFonts w:ascii="Calibri" w:eastAsia="Times New Roman" w:hAnsi="Calibri" w:cs="Times New Roman"/>
                <w:lang w:eastAsia="pt-BR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D753F" w:rsidRPr="00DD753F" w:rsidRDefault="00DD753F" w:rsidP="00DD75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DD753F">
              <w:rPr>
                <w:rFonts w:ascii="Calibri" w:eastAsia="Times New Roman" w:hAnsi="Calibri" w:cs="Times New Roman"/>
                <w:lang w:eastAsia="pt-BR"/>
              </w:rPr>
              <w:t>1.80</w:t>
            </w:r>
            <w:r w:rsidR="00460584">
              <w:rPr>
                <w:rFonts w:ascii="Calibri" w:eastAsia="Times New Roman" w:hAnsi="Calibri" w:cs="Times New Roman"/>
                <w:lang w:eastAsia="pt-BR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D753F" w:rsidRPr="00DD753F" w:rsidRDefault="00DD753F" w:rsidP="00DD75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D753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241</w:t>
            </w:r>
          </w:p>
        </w:tc>
      </w:tr>
      <w:tr w:rsidR="00DD753F" w:rsidRPr="00DD753F" w:rsidTr="00DD753F">
        <w:trPr>
          <w:trHeight w:val="300"/>
        </w:trPr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DD753F" w:rsidRPr="00DD753F" w:rsidRDefault="00DD753F" w:rsidP="00DD753F">
            <w:pPr>
              <w:spacing w:after="0" w:line="240" w:lineRule="auto"/>
              <w:rPr>
                <w:rFonts w:ascii="Calibri" w:eastAsia="Times New Roman" w:hAnsi="Calibri" w:cs="Times New Roman"/>
                <w:lang w:eastAsia="pt-BR"/>
              </w:rPr>
            </w:pPr>
            <w:r w:rsidRPr="00DD753F">
              <w:rPr>
                <w:rFonts w:ascii="Calibri" w:eastAsia="Times New Roman" w:hAnsi="Calibri" w:cs="Times New Roman"/>
                <w:lang w:eastAsia="pt-BR"/>
              </w:rPr>
              <w:t>DDS (2,5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D753F" w:rsidRPr="00DD753F" w:rsidRDefault="00DD753F" w:rsidP="00DD75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D753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8.61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D753F" w:rsidRPr="00DD753F" w:rsidRDefault="00000F92" w:rsidP="00DD75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D753F">
              <w:rPr>
                <w:rFonts w:ascii="Calibri" w:eastAsia="Times New Roman" w:hAnsi="Calibri" w:cs="Times New Roman"/>
                <w:lang w:eastAsia="pt-BR"/>
              </w:rPr>
              <w:t>18.98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D753F" w:rsidRPr="00DD753F" w:rsidRDefault="00DD753F" w:rsidP="00DD75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D753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1.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D753F" w:rsidRPr="00DD753F" w:rsidRDefault="00DD753F" w:rsidP="00DD75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D753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1.69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D753F" w:rsidRPr="00DD753F" w:rsidRDefault="00000F92" w:rsidP="00DD75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D753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5.27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D753F" w:rsidRPr="00DD753F" w:rsidRDefault="00DD753F" w:rsidP="00DD75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D753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8.40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D753F" w:rsidRPr="00DD753F" w:rsidRDefault="00DD753F" w:rsidP="00DD75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DD753F">
              <w:rPr>
                <w:rFonts w:ascii="Calibri" w:eastAsia="Times New Roman" w:hAnsi="Calibri" w:cs="Times New Roman"/>
                <w:lang w:eastAsia="pt-BR"/>
              </w:rPr>
              <w:t>18.868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D753F" w:rsidRPr="00DD753F" w:rsidRDefault="00DD753F" w:rsidP="00DD75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D753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6.877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D753F" w:rsidRPr="00DD753F" w:rsidRDefault="00000F92" w:rsidP="00DD75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DD753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9.31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D753F" w:rsidRPr="00DD753F" w:rsidRDefault="00DD753F" w:rsidP="00DD753F">
            <w:pPr>
              <w:spacing w:after="0" w:line="240" w:lineRule="auto"/>
              <w:rPr>
                <w:rFonts w:ascii="Calibri" w:eastAsia="Times New Roman" w:hAnsi="Calibri" w:cs="Times New Roman"/>
                <w:lang w:eastAsia="pt-BR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D753F" w:rsidRPr="00DD753F" w:rsidRDefault="00DD753F" w:rsidP="00DD75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DD753F">
              <w:rPr>
                <w:rFonts w:ascii="Calibri" w:eastAsia="Times New Roman" w:hAnsi="Calibri" w:cs="Times New Roman"/>
                <w:lang w:eastAsia="pt-BR"/>
              </w:rPr>
              <w:t>22.13</w:t>
            </w:r>
            <w:r w:rsidR="00460584">
              <w:rPr>
                <w:rFonts w:ascii="Calibri" w:eastAsia="Times New Roman" w:hAnsi="Calibri" w:cs="Times New Roman"/>
                <w:lang w:eastAsia="pt-BR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D753F" w:rsidRPr="00DD753F" w:rsidRDefault="00DD753F" w:rsidP="00DD75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D753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.167</w:t>
            </w:r>
          </w:p>
        </w:tc>
      </w:tr>
      <w:tr w:rsidR="00DD753F" w:rsidRPr="00DD753F" w:rsidTr="00DD753F">
        <w:trPr>
          <w:trHeight w:val="300"/>
        </w:trPr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DD753F" w:rsidRPr="00DD753F" w:rsidRDefault="00DD753F" w:rsidP="00DD753F">
            <w:pPr>
              <w:spacing w:after="0" w:line="240" w:lineRule="auto"/>
              <w:rPr>
                <w:rFonts w:ascii="Calibri" w:eastAsia="Times New Roman" w:hAnsi="Calibri" w:cs="Times New Roman"/>
                <w:lang w:eastAsia="pt-BR"/>
              </w:rPr>
            </w:pPr>
            <w:r w:rsidRPr="00DD753F">
              <w:rPr>
                <w:rFonts w:ascii="Calibri" w:eastAsia="Times New Roman" w:hAnsi="Calibri" w:cs="Times New Roman"/>
                <w:lang w:eastAsia="pt-BR"/>
              </w:rPr>
              <w:t>DDS(2,5)+RSV 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D753F" w:rsidRPr="00DD753F" w:rsidRDefault="00DD753F" w:rsidP="00DD75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D753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0.956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D753F" w:rsidRPr="00DD753F" w:rsidRDefault="00DD753F" w:rsidP="00DD75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D753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0.185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D753F" w:rsidRPr="00DD753F" w:rsidRDefault="00DD753F" w:rsidP="00DD75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D753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0.40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D753F" w:rsidRPr="00DD753F" w:rsidRDefault="00DD753F" w:rsidP="00DD75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D753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0.10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D753F" w:rsidRPr="00DD753F" w:rsidRDefault="00DD753F" w:rsidP="00DD75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D753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1.85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D753F" w:rsidRPr="00DD753F" w:rsidRDefault="00DD753F" w:rsidP="00DD75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D753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0.20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D753F" w:rsidRPr="00DD753F" w:rsidRDefault="00DD753F" w:rsidP="00DD75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DD753F">
              <w:rPr>
                <w:rFonts w:ascii="Calibri" w:eastAsia="Times New Roman" w:hAnsi="Calibri" w:cs="Times New Roman"/>
                <w:lang w:eastAsia="pt-BR"/>
              </w:rPr>
              <w:t>10.178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D753F" w:rsidRPr="00DD753F" w:rsidRDefault="00DD753F" w:rsidP="00DD75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DD753F">
              <w:rPr>
                <w:rFonts w:ascii="Calibri" w:eastAsia="Times New Roman" w:hAnsi="Calibri" w:cs="Times New Roman"/>
                <w:lang w:eastAsia="pt-BR"/>
              </w:rPr>
              <w:t>10.76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D753F" w:rsidRPr="00DD753F" w:rsidRDefault="00DD753F" w:rsidP="00DD75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DD753F">
              <w:rPr>
                <w:rFonts w:ascii="Calibri" w:eastAsia="Times New Roman" w:hAnsi="Calibri" w:cs="Times New Roman"/>
                <w:lang w:eastAsia="pt-BR"/>
              </w:rPr>
              <w:t>10.12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D753F" w:rsidRPr="00DD753F" w:rsidRDefault="00DD753F" w:rsidP="00DD753F">
            <w:pPr>
              <w:spacing w:after="0" w:line="240" w:lineRule="auto"/>
              <w:rPr>
                <w:rFonts w:ascii="Calibri" w:eastAsia="Times New Roman" w:hAnsi="Calibri" w:cs="Times New Roman"/>
                <w:lang w:eastAsia="pt-BR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D753F" w:rsidRPr="00DD753F" w:rsidRDefault="00DD753F" w:rsidP="00DD75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DD753F">
              <w:rPr>
                <w:rFonts w:ascii="Calibri" w:eastAsia="Times New Roman" w:hAnsi="Calibri" w:cs="Times New Roman"/>
                <w:lang w:eastAsia="pt-BR"/>
              </w:rPr>
              <w:t>10.52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D753F" w:rsidRPr="00DD753F" w:rsidRDefault="00DD753F" w:rsidP="00DD75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D753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19</w:t>
            </w:r>
            <w:r w:rsidR="0046058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4</w:t>
            </w:r>
          </w:p>
        </w:tc>
      </w:tr>
      <w:tr w:rsidR="00DD753F" w:rsidRPr="00DD753F" w:rsidTr="00DD753F">
        <w:trPr>
          <w:trHeight w:val="300"/>
        </w:trPr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DD753F" w:rsidRPr="00DD753F" w:rsidRDefault="00DD753F" w:rsidP="00DD753F">
            <w:pPr>
              <w:spacing w:after="0" w:line="240" w:lineRule="auto"/>
              <w:rPr>
                <w:rFonts w:ascii="Calibri" w:eastAsia="Times New Roman" w:hAnsi="Calibri" w:cs="Times New Roman"/>
                <w:lang w:eastAsia="pt-BR"/>
              </w:rPr>
            </w:pPr>
            <w:r w:rsidRPr="00DD753F">
              <w:rPr>
                <w:rFonts w:ascii="Calibri" w:eastAsia="Times New Roman" w:hAnsi="Calibri" w:cs="Times New Roman"/>
                <w:lang w:eastAsia="pt-BR"/>
              </w:rPr>
              <w:t>DDS(2,5)+RSV 1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D753F" w:rsidRPr="00DD753F" w:rsidRDefault="00DD753F" w:rsidP="00DD75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D753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5.819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D753F" w:rsidRPr="00DD753F" w:rsidRDefault="00DD753F" w:rsidP="00DD75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D753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6.496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D753F" w:rsidRPr="00DD753F" w:rsidRDefault="00DD753F" w:rsidP="00DD75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D753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5.993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D753F" w:rsidRPr="00DD753F" w:rsidRDefault="00DD753F" w:rsidP="00DD75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D753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7.496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D753F" w:rsidRPr="00DD753F" w:rsidRDefault="00DD753F" w:rsidP="00DD75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D753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9.88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D753F" w:rsidRPr="00DD753F" w:rsidRDefault="00DD753F" w:rsidP="00DD75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D753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8.90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D753F" w:rsidRPr="00DD753F" w:rsidRDefault="00DD753F" w:rsidP="00DD75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D753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7.259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D753F" w:rsidRPr="00DD753F" w:rsidRDefault="00DD753F" w:rsidP="00DD75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DD753F">
              <w:rPr>
                <w:rFonts w:ascii="Calibri" w:eastAsia="Times New Roman" w:hAnsi="Calibri" w:cs="Times New Roman"/>
                <w:lang w:eastAsia="pt-BR"/>
              </w:rPr>
              <w:t>7.389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D753F" w:rsidRPr="00DD753F" w:rsidRDefault="00DD753F" w:rsidP="00DD75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DD753F">
              <w:rPr>
                <w:rFonts w:ascii="Calibri" w:eastAsia="Times New Roman" w:hAnsi="Calibri" w:cs="Times New Roman"/>
                <w:lang w:eastAsia="pt-BR"/>
              </w:rPr>
              <w:t>5.566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D753F" w:rsidRPr="00DD753F" w:rsidRDefault="00DD753F" w:rsidP="00DD753F">
            <w:pPr>
              <w:spacing w:after="0" w:line="240" w:lineRule="auto"/>
              <w:rPr>
                <w:rFonts w:ascii="Calibri" w:eastAsia="Times New Roman" w:hAnsi="Calibri" w:cs="Times New Roman"/>
                <w:lang w:eastAsia="pt-BR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D753F" w:rsidRPr="00DD753F" w:rsidRDefault="00DD753F" w:rsidP="00DD75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DD753F">
              <w:rPr>
                <w:rFonts w:ascii="Calibri" w:eastAsia="Times New Roman" w:hAnsi="Calibri" w:cs="Times New Roman"/>
                <w:lang w:eastAsia="pt-BR"/>
              </w:rPr>
              <w:t>7.199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D753F" w:rsidRPr="00DD753F" w:rsidRDefault="00460584" w:rsidP="00DD75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482</w:t>
            </w:r>
          </w:p>
        </w:tc>
      </w:tr>
      <w:tr w:rsidR="00DD753F" w:rsidRPr="00DD753F" w:rsidTr="00DD753F">
        <w:trPr>
          <w:trHeight w:val="300"/>
        </w:trPr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DD753F" w:rsidRPr="00DD753F" w:rsidRDefault="00DD753F" w:rsidP="00DD753F">
            <w:pPr>
              <w:spacing w:after="0" w:line="240" w:lineRule="auto"/>
              <w:rPr>
                <w:rFonts w:ascii="Calibri" w:eastAsia="Times New Roman" w:hAnsi="Calibri" w:cs="Times New Roman"/>
                <w:lang w:eastAsia="pt-BR"/>
              </w:rPr>
            </w:pPr>
            <w:r w:rsidRPr="00DD753F">
              <w:rPr>
                <w:rFonts w:ascii="Calibri" w:eastAsia="Times New Roman" w:hAnsi="Calibri" w:cs="Times New Roman"/>
                <w:lang w:eastAsia="pt-BR"/>
              </w:rPr>
              <w:t>DDS(2,5)+RSV 2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D753F" w:rsidRPr="00DD753F" w:rsidRDefault="00DD753F" w:rsidP="00DD75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D753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0.70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D753F" w:rsidRPr="00DD753F" w:rsidRDefault="00DD753F" w:rsidP="00DD75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D753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0.00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D753F" w:rsidRPr="00DD753F" w:rsidRDefault="00DD753F" w:rsidP="00DD75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D753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0.00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D753F" w:rsidRPr="00DD753F" w:rsidRDefault="00DD753F" w:rsidP="00DD75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D753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0.40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D753F" w:rsidRPr="00DD753F" w:rsidRDefault="00DD753F" w:rsidP="00DD75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D753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0.10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D753F" w:rsidRPr="00DD753F" w:rsidRDefault="00DD753F" w:rsidP="00DD75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D753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0.21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D753F" w:rsidRPr="00DD753F" w:rsidRDefault="00DD753F" w:rsidP="00DD75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D753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9.899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D753F" w:rsidRPr="00DD753F" w:rsidRDefault="00DD753F" w:rsidP="00DD75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D753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1.198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D753F" w:rsidRPr="00DD753F" w:rsidRDefault="00DD753F" w:rsidP="00DD75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D753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0.899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D753F" w:rsidRPr="00DD753F" w:rsidRDefault="00DD753F" w:rsidP="00DD753F">
            <w:pPr>
              <w:spacing w:after="0" w:line="240" w:lineRule="auto"/>
              <w:rPr>
                <w:rFonts w:ascii="Calibri" w:eastAsia="Times New Roman" w:hAnsi="Calibri" w:cs="Times New Roman"/>
                <w:lang w:eastAsia="pt-BR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D753F" w:rsidRPr="00DD753F" w:rsidRDefault="00DD753F" w:rsidP="00DD75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DD753F">
              <w:rPr>
                <w:rFonts w:ascii="Calibri" w:eastAsia="Times New Roman" w:hAnsi="Calibri" w:cs="Times New Roman"/>
                <w:lang w:eastAsia="pt-BR"/>
              </w:rPr>
              <w:t>10.37</w:t>
            </w:r>
            <w:r w:rsidR="00460584">
              <w:rPr>
                <w:rFonts w:ascii="Calibri" w:eastAsia="Times New Roman" w:hAnsi="Calibri" w:cs="Times New Roman"/>
                <w:lang w:eastAsia="pt-BR"/>
              </w:rPr>
              <w:t>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D753F" w:rsidRPr="00DD753F" w:rsidRDefault="00DD753F" w:rsidP="00DD75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D753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152</w:t>
            </w:r>
          </w:p>
        </w:tc>
      </w:tr>
      <w:tr w:rsidR="00DD753F" w:rsidRPr="00DD753F" w:rsidTr="00DD753F">
        <w:trPr>
          <w:trHeight w:val="300"/>
        </w:trPr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DD753F" w:rsidRPr="00DD753F" w:rsidRDefault="00DD753F" w:rsidP="00DD753F">
            <w:pPr>
              <w:spacing w:after="0" w:line="240" w:lineRule="auto"/>
              <w:rPr>
                <w:rFonts w:ascii="Calibri" w:eastAsia="Times New Roman" w:hAnsi="Calibri" w:cs="Times New Roman"/>
                <w:lang w:eastAsia="pt-BR"/>
              </w:rPr>
            </w:pPr>
            <w:r w:rsidRPr="00DD753F">
              <w:rPr>
                <w:rFonts w:ascii="Calibri" w:eastAsia="Times New Roman" w:hAnsi="Calibri" w:cs="Times New Roman"/>
                <w:lang w:eastAsia="pt-BR"/>
              </w:rPr>
              <w:t>DDS(2,5) + RSV 10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D753F" w:rsidRPr="00DD753F" w:rsidRDefault="00DD753F" w:rsidP="00DD75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D753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7.479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D753F" w:rsidRPr="00DD753F" w:rsidRDefault="00DD753F" w:rsidP="00DD75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D753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8.43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D753F" w:rsidRPr="00DD753F" w:rsidRDefault="00DD753F" w:rsidP="00DD75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D753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9.20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D753F" w:rsidRPr="00DD753F" w:rsidRDefault="00DD753F" w:rsidP="00DD75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D753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8.999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D753F" w:rsidRPr="00DD753F" w:rsidRDefault="00DD753F" w:rsidP="00DD75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D753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8.46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D753F" w:rsidRPr="00DD753F" w:rsidRDefault="00DD753F" w:rsidP="00DD75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D753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9.166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D753F" w:rsidRPr="00DD753F" w:rsidRDefault="00DD753F" w:rsidP="00DD75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D753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7.97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D753F" w:rsidRPr="00DD753F" w:rsidRDefault="00DD753F" w:rsidP="00DD75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D753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7.56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D753F" w:rsidRPr="00DD753F" w:rsidRDefault="00DD753F" w:rsidP="00DD75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D753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8.24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D753F" w:rsidRPr="00DD753F" w:rsidRDefault="00DD753F" w:rsidP="00DD753F">
            <w:pPr>
              <w:spacing w:after="0" w:line="240" w:lineRule="auto"/>
              <w:rPr>
                <w:rFonts w:ascii="Calibri" w:eastAsia="Times New Roman" w:hAnsi="Calibri" w:cs="Times New Roman"/>
                <w:lang w:eastAsia="pt-BR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D753F" w:rsidRPr="00DD753F" w:rsidRDefault="00DD753F" w:rsidP="00DD75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DD753F">
              <w:rPr>
                <w:rFonts w:ascii="Calibri" w:eastAsia="Times New Roman" w:hAnsi="Calibri" w:cs="Times New Roman"/>
                <w:lang w:eastAsia="pt-BR"/>
              </w:rPr>
              <w:t>8.39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D753F" w:rsidRPr="00DD753F" w:rsidRDefault="00DD753F" w:rsidP="00DD75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D753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21</w:t>
            </w:r>
            <w:r w:rsidR="0046058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6</w:t>
            </w:r>
          </w:p>
        </w:tc>
      </w:tr>
      <w:tr w:rsidR="00DD753F" w:rsidRPr="00DD753F" w:rsidTr="00DD753F">
        <w:trPr>
          <w:trHeight w:val="300"/>
        </w:trPr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DD753F" w:rsidRPr="00DD753F" w:rsidRDefault="00DD753F" w:rsidP="00DD753F">
            <w:pPr>
              <w:spacing w:after="0" w:line="240" w:lineRule="auto"/>
              <w:rPr>
                <w:rFonts w:ascii="Calibri" w:eastAsia="Times New Roman" w:hAnsi="Calibri" w:cs="Times New Roman"/>
                <w:lang w:eastAsia="pt-BR"/>
              </w:rPr>
            </w:pPr>
            <w:r w:rsidRPr="00DD753F">
              <w:rPr>
                <w:rFonts w:ascii="Calibri" w:eastAsia="Times New Roman" w:hAnsi="Calibri" w:cs="Times New Roman"/>
                <w:lang w:eastAsia="pt-BR"/>
              </w:rPr>
              <w:t>DDS (5,0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D753F" w:rsidRPr="00DD753F" w:rsidRDefault="00DD753F" w:rsidP="00DD75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D753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5.67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D753F" w:rsidRPr="00DD753F" w:rsidRDefault="00DD753F" w:rsidP="00DD75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D753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6.30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D753F" w:rsidRPr="00DD753F" w:rsidRDefault="00DD753F" w:rsidP="00DD75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D753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5.87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D753F" w:rsidRPr="00DD753F" w:rsidRDefault="00DD753F" w:rsidP="00DD75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D753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4.77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D753F" w:rsidRPr="00DD753F" w:rsidRDefault="00DD753F" w:rsidP="00DD75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D753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5.10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D753F" w:rsidRPr="00DD753F" w:rsidRDefault="00DD753F" w:rsidP="00DD75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D753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6.89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D753F" w:rsidRPr="00DD753F" w:rsidRDefault="00DD753F" w:rsidP="00DD75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D753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5.17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D753F" w:rsidRPr="00DD753F" w:rsidRDefault="00DD753F" w:rsidP="00DD75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D753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5.34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D753F" w:rsidRPr="00DD753F" w:rsidRDefault="00DD753F" w:rsidP="00DD75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D753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5.45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D753F" w:rsidRPr="00DD753F" w:rsidRDefault="00DD753F" w:rsidP="00DD753F">
            <w:pPr>
              <w:spacing w:after="0" w:line="240" w:lineRule="auto"/>
              <w:rPr>
                <w:rFonts w:ascii="Calibri" w:eastAsia="Times New Roman" w:hAnsi="Calibri" w:cs="Times New Roman"/>
                <w:lang w:eastAsia="pt-BR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D753F" w:rsidRPr="00DD753F" w:rsidRDefault="00DD753F" w:rsidP="00DD75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DD753F">
              <w:rPr>
                <w:rFonts w:ascii="Calibri" w:eastAsia="Times New Roman" w:hAnsi="Calibri" w:cs="Times New Roman"/>
                <w:lang w:eastAsia="pt-BR"/>
              </w:rPr>
              <w:t>25.61</w:t>
            </w:r>
            <w:r w:rsidR="00460584">
              <w:rPr>
                <w:rFonts w:ascii="Calibri" w:eastAsia="Times New Roman" w:hAnsi="Calibri" w:cs="Times New Roman"/>
                <w:lang w:eastAsia="pt-BR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D753F" w:rsidRPr="00DD753F" w:rsidRDefault="00DD753F" w:rsidP="00DD75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D753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17</w:t>
            </w:r>
            <w:r w:rsidR="0046058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4</w:t>
            </w:r>
          </w:p>
        </w:tc>
      </w:tr>
      <w:tr w:rsidR="00DD753F" w:rsidRPr="00DD753F" w:rsidTr="00DD753F">
        <w:trPr>
          <w:trHeight w:val="300"/>
        </w:trPr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DD753F" w:rsidRPr="00DD753F" w:rsidRDefault="00DD753F" w:rsidP="00DD753F">
            <w:pPr>
              <w:spacing w:after="0" w:line="240" w:lineRule="auto"/>
              <w:rPr>
                <w:rFonts w:ascii="Calibri" w:eastAsia="Times New Roman" w:hAnsi="Calibri" w:cs="Times New Roman"/>
                <w:lang w:eastAsia="pt-BR"/>
              </w:rPr>
            </w:pPr>
            <w:r w:rsidRPr="00DD753F">
              <w:rPr>
                <w:rFonts w:ascii="Calibri" w:eastAsia="Times New Roman" w:hAnsi="Calibri" w:cs="Times New Roman"/>
                <w:lang w:eastAsia="pt-BR"/>
              </w:rPr>
              <w:t>DDS(5,0)+ RSV 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D753F" w:rsidRPr="00DD753F" w:rsidRDefault="00DD753F" w:rsidP="00DD75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D753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4.835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D753F" w:rsidRPr="00DD753F" w:rsidRDefault="00DD753F" w:rsidP="00DD75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D753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2.17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D753F" w:rsidRPr="00DD753F" w:rsidRDefault="00DD753F" w:rsidP="00DD75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D753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2.81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D753F" w:rsidRPr="00DD753F" w:rsidRDefault="00DD753F" w:rsidP="00DD75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D753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4.103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D753F" w:rsidRPr="00DD753F" w:rsidRDefault="00DD753F" w:rsidP="00DD75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D753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3.72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D753F" w:rsidRPr="00DD753F" w:rsidRDefault="00DD753F" w:rsidP="00DD75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D753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3.22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D753F" w:rsidRPr="00DD753F" w:rsidRDefault="00DD753F" w:rsidP="00DD75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D753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1.554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D753F" w:rsidRPr="00DD753F" w:rsidRDefault="00DD753F" w:rsidP="00DD75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D753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2.999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D753F" w:rsidRPr="00DD753F" w:rsidRDefault="00DD753F" w:rsidP="00DD75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DD753F">
              <w:rPr>
                <w:rFonts w:ascii="Calibri" w:eastAsia="Times New Roman" w:hAnsi="Calibri" w:cs="Times New Roman"/>
                <w:lang w:eastAsia="pt-BR"/>
              </w:rPr>
              <w:t>23.00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D753F" w:rsidRPr="00DD753F" w:rsidRDefault="00DD753F" w:rsidP="00DD753F">
            <w:pPr>
              <w:spacing w:after="0" w:line="240" w:lineRule="auto"/>
              <w:rPr>
                <w:rFonts w:ascii="Calibri" w:eastAsia="Times New Roman" w:hAnsi="Calibri" w:cs="Times New Roman"/>
                <w:lang w:eastAsia="pt-BR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D753F" w:rsidRPr="00DD753F" w:rsidRDefault="00DD753F" w:rsidP="00DD75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DD753F">
              <w:rPr>
                <w:rFonts w:ascii="Calibri" w:eastAsia="Times New Roman" w:hAnsi="Calibri" w:cs="Times New Roman"/>
                <w:lang w:eastAsia="pt-BR"/>
              </w:rPr>
              <w:t>23.15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D753F" w:rsidRPr="00DD753F" w:rsidRDefault="00DD753F" w:rsidP="00DD75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D753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32</w:t>
            </w:r>
            <w:r w:rsidR="0046058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8</w:t>
            </w:r>
          </w:p>
        </w:tc>
      </w:tr>
      <w:tr w:rsidR="00DD753F" w:rsidRPr="00DD753F" w:rsidTr="00DD753F">
        <w:trPr>
          <w:trHeight w:val="300"/>
        </w:trPr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DD753F" w:rsidRPr="00DD753F" w:rsidRDefault="00DD753F" w:rsidP="00DD753F">
            <w:pPr>
              <w:spacing w:after="0" w:line="240" w:lineRule="auto"/>
              <w:rPr>
                <w:rFonts w:ascii="Calibri" w:eastAsia="Times New Roman" w:hAnsi="Calibri" w:cs="Times New Roman"/>
                <w:lang w:eastAsia="pt-BR"/>
              </w:rPr>
            </w:pPr>
            <w:r w:rsidRPr="00DD753F">
              <w:rPr>
                <w:rFonts w:ascii="Calibri" w:eastAsia="Times New Roman" w:hAnsi="Calibri" w:cs="Times New Roman"/>
                <w:lang w:eastAsia="pt-BR"/>
              </w:rPr>
              <w:t>DDS(5,0)+ RSV 1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D753F" w:rsidRPr="00DD753F" w:rsidRDefault="00DD753F" w:rsidP="00DD75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D753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8.342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D753F" w:rsidRPr="00DD753F" w:rsidRDefault="00DD753F" w:rsidP="00DD75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D753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8.523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D753F" w:rsidRPr="00DD753F" w:rsidRDefault="00DD753F" w:rsidP="00DD75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D753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8.844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D753F" w:rsidRPr="00DD753F" w:rsidRDefault="00DD753F" w:rsidP="00DD75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D753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8.666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D753F" w:rsidRPr="00DD753F" w:rsidRDefault="00DD753F" w:rsidP="00DD75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D753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8.60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D753F" w:rsidRPr="00DD753F" w:rsidRDefault="00DD753F" w:rsidP="00DD75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D753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8.145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D753F" w:rsidRPr="00DD753F" w:rsidRDefault="00DD753F" w:rsidP="00DD75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D753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7.954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D753F" w:rsidRPr="00DD753F" w:rsidRDefault="00DD753F" w:rsidP="00DD75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D753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8.90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D753F" w:rsidRPr="00DD753F" w:rsidRDefault="00DD753F" w:rsidP="00DD75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D753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9.008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D753F" w:rsidRPr="00DD753F" w:rsidRDefault="00DD753F" w:rsidP="00DD753F">
            <w:pPr>
              <w:spacing w:after="0" w:line="240" w:lineRule="auto"/>
              <w:rPr>
                <w:rFonts w:ascii="Calibri" w:eastAsia="Times New Roman" w:hAnsi="Calibri" w:cs="Times New Roman"/>
                <w:lang w:eastAsia="pt-BR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D753F" w:rsidRPr="00DD753F" w:rsidRDefault="00DD753F" w:rsidP="00DD75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DD753F">
              <w:rPr>
                <w:rFonts w:ascii="Calibri" w:eastAsia="Times New Roman" w:hAnsi="Calibri" w:cs="Times New Roman"/>
                <w:lang w:eastAsia="pt-BR"/>
              </w:rPr>
              <w:t>18.55</w:t>
            </w:r>
            <w:r w:rsidR="00460584">
              <w:rPr>
                <w:rFonts w:ascii="Calibri" w:eastAsia="Times New Roman" w:hAnsi="Calibri" w:cs="Times New Roman"/>
                <w:lang w:eastAsia="pt-BR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D753F" w:rsidRPr="00DD753F" w:rsidRDefault="00DD753F" w:rsidP="0046058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D753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11</w:t>
            </w:r>
            <w:r w:rsidR="0046058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8</w:t>
            </w:r>
          </w:p>
        </w:tc>
      </w:tr>
      <w:tr w:rsidR="00DD753F" w:rsidRPr="00DD753F" w:rsidTr="00DD753F">
        <w:trPr>
          <w:trHeight w:val="300"/>
        </w:trPr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DD753F" w:rsidRPr="00DD753F" w:rsidRDefault="00DD753F" w:rsidP="00DD753F">
            <w:pPr>
              <w:spacing w:after="0" w:line="240" w:lineRule="auto"/>
              <w:rPr>
                <w:rFonts w:ascii="Calibri" w:eastAsia="Times New Roman" w:hAnsi="Calibri" w:cs="Times New Roman"/>
                <w:lang w:eastAsia="pt-BR"/>
              </w:rPr>
            </w:pPr>
            <w:r w:rsidRPr="00DD753F">
              <w:rPr>
                <w:rFonts w:ascii="Calibri" w:eastAsia="Times New Roman" w:hAnsi="Calibri" w:cs="Times New Roman"/>
                <w:lang w:eastAsia="pt-BR"/>
              </w:rPr>
              <w:t>DDS(5,0)+ RSV 2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D753F" w:rsidRPr="00DD753F" w:rsidRDefault="00DD753F" w:rsidP="00DD75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D753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1.839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D753F" w:rsidRPr="00DD753F" w:rsidRDefault="00DD753F" w:rsidP="00DD75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D753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1.15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D753F" w:rsidRPr="00DD753F" w:rsidRDefault="00DD753F" w:rsidP="00DD75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D753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0.409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D753F" w:rsidRPr="00DD753F" w:rsidRDefault="00DD753F" w:rsidP="00DD75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D753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1.089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D753F" w:rsidRPr="00DD753F" w:rsidRDefault="00DD753F" w:rsidP="00DD75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D753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9.623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D753F" w:rsidRPr="00DD753F" w:rsidRDefault="00DD753F" w:rsidP="00DD75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D753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0.42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D753F" w:rsidRPr="00DD753F" w:rsidRDefault="00DD753F" w:rsidP="00DD75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D753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8.615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D753F" w:rsidRPr="00DD753F" w:rsidRDefault="00DD753F" w:rsidP="00DD75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DD753F">
              <w:rPr>
                <w:rFonts w:ascii="Calibri" w:eastAsia="Times New Roman" w:hAnsi="Calibri" w:cs="Times New Roman"/>
                <w:lang w:eastAsia="pt-BR"/>
              </w:rPr>
              <w:t>19.91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D753F" w:rsidRPr="00DD753F" w:rsidRDefault="00DD753F" w:rsidP="00DD75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DD753F">
              <w:rPr>
                <w:rFonts w:ascii="Calibri" w:eastAsia="Times New Roman" w:hAnsi="Calibri" w:cs="Times New Roman"/>
                <w:lang w:eastAsia="pt-BR"/>
              </w:rPr>
              <w:t>19.09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D753F" w:rsidRPr="00DD753F" w:rsidRDefault="00DD753F" w:rsidP="00DD753F">
            <w:pPr>
              <w:spacing w:after="0" w:line="240" w:lineRule="auto"/>
              <w:rPr>
                <w:rFonts w:ascii="Calibri" w:eastAsia="Times New Roman" w:hAnsi="Calibri" w:cs="Times New Roman"/>
                <w:lang w:eastAsia="pt-BR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D753F" w:rsidRPr="00DD753F" w:rsidRDefault="00460584" w:rsidP="0046058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>
              <w:rPr>
                <w:rFonts w:ascii="Calibri" w:eastAsia="Times New Roman" w:hAnsi="Calibri" w:cs="Times New Roman"/>
                <w:lang w:eastAsia="pt-BR"/>
              </w:rPr>
              <w:t>20.23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D753F" w:rsidRPr="00DD753F" w:rsidRDefault="00DD753F" w:rsidP="0046058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D753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34</w:t>
            </w:r>
            <w:r w:rsidR="0046058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6</w:t>
            </w:r>
          </w:p>
        </w:tc>
      </w:tr>
      <w:tr w:rsidR="00DD753F" w:rsidRPr="00DD753F" w:rsidTr="00DD753F">
        <w:trPr>
          <w:trHeight w:val="300"/>
        </w:trPr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DD753F" w:rsidRPr="00DD753F" w:rsidRDefault="00DD753F" w:rsidP="00DD753F">
            <w:pPr>
              <w:spacing w:after="0" w:line="240" w:lineRule="auto"/>
              <w:rPr>
                <w:rFonts w:ascii="Calibri" w:eastAsia="Times New Roman" w:hAnsi="Calibri" w:cs="Times New Roman"/>
                <w:lang w:eastAsia="pt-BR"/>
              </w:rPr>
            </w:pPr>
            <w:r w:rsidRPr="00DD753F">
              <w:rPr>
                <w:rFonts w:ascii="Calibri" w:eastAsia="Times New Roman" w:hAnsi="Calibri" w:cs="Times New Roman"/>
                <w:lang w:eastAsia="pt-BR"/>
              </w:rPr>
              <w:t>DDS(5,0)+ RSV 10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D753F" w:rsidRPr="00DD753F" w:rsidRDefault="00DD753F" w:rsidP="00DD75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D753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0.03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D753F" w:rsidRPr="00DD753F" w:rsidRDefault="00DD753F" w:rsidP="00DD75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D753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0.125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D753F" w:rsidRPr="00DD753F" w:rsidRDefault="00DD753F" w:rsidP="00DD75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D753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9.957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D753F" w:rsidRPr="00DD753F" w:rsidRDefault="00DD753F" w:rsidP="00DD75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D753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0.165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D753F" w:rsidRPr="00DD753F" w:rsidRDefault="00DD753F" w:rsidP="00DD75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D753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0.045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D753F" w:rsidRPr="00DD753F" w:rsidRDefault="00DD753F" w:rsidP="00DD75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D753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0.17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D753F" w:rsidRPr="00DD753F" w:rsidRDefault="00DD753F" w:rsidP="00DD75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D753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9.575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D753F" w:rsidRPr="00DD753F" w:rsidRDefault="00DD753F" w:rsidP="00DD75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D753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0.12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D753F" w:rsidRPr="00DD753F" w:rsidRDefault="00DD753F" w:rsidP="00DD75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D753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0.00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D753F" w:rsidRPr="00DD753F" w:rsidRDefault="00DD753F" w:rsidP="00DD753F">
            <w:pPr>
              <w:spacing w:after="0" w:line="240" w:lineRule="auto"/>
              <w:rPr>
                <w:rFonts w:ascii="Calibri" w:eastAsia="Times New Roman" w:hAnsi="Calibri" w:cs="Times New Roman"/>
                <w:lang w:eastAsia="pt-BR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D753F" w:rsidRPr="00DD753F" w:rsidRDefault="00DD753F" w:rsidP="0046058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DD753F">
              <w:rPr>
                <w:rFonts w:ascii="Calibri" w:eastAsia="Times New Roman" w:hAnsi="Calibri" w:cs="Times New Roman"/>
                <w:lang w:eastAsia="pt-BR"/>
              </w:rPr>
              <w:t>20.0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D753F" w:rsidRPr="00DD753F" w:rsidRDefault="00DD753F" w:rsidP="0046058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D753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061</w:t>
            </w:r>
          </w:p>
        </w:tc>
      </w:tr>
      <w:tr w:rsidR="00DD753F" w:rsidRPr="00DD753F" w:rsidTr="00DD753F">
        <w:trPr>
          <w:trHeight w:val="300"/>
        </w:trPr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DD753F" w:rsidRPr="00DD753F" w:rsidRDefault="00DD753F" w:rsidP="00DD753F">
            <w:pPr>
              <w:spacing w:after="0" w:line="240" w:lineRule="auto"/>
              <w:rPr>
                <w:rFonts w:ascii="Calibri" w:eastAsia="Times New Roman" w:hAnsi="Calibri" w:cs="Times New Roman"/>
                <w:lang w:eastAsia="pt-BR"/>
              </w:rPr>
            </w:pPr>
            <w:r w:rsidRPr="00DD753F">
              <w:rPr>
                <w:rFonts w:ascii="Calibri" w:eastAsia="Times New Roman" w:hAnsi="Calibri" w:cs="Times New Roman"/>
                <w:lang w:eastAsia="pt-BR"/>
              </w:rPr>
              <w:t>DDS (7,5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D753F" w:rsidRPr="00DD753F" w:rsidRDefault="005569AF" w:rsidP="00DD75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D753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3.68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D753F" w:rsidRPr="00DD753F" w:rsidRDefault="005569AF" w:rsidP="00DD75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D753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4.86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D753F" w:rsidRPr="00DD753F" w:rsidRDefault="00DD753F" w:rsidP="00DD75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D753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0.82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D753F" w:rsidRPr="00DD753F" w:rsidRDefault="005569AF" w:rsidP="00DD75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D753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3.899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D753F" w:rsidRPr="00DD753F" w:rsidRDefault="005569AF" w:rsidP="00DD75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D753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4.875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D753F" w:rsidRPr="00DD753F" w:rsidRDefault="00DD753F" w:rsidP="00DD75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D753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2.86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D753F" w:rsidRPr="00DD753F" w:rsidRDefault="005569AF" w:rsidP="00DD75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D753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3.16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D753F" w:rsidRPr="00DD753F" w:rsidRDefault="005569AF" w:rsidP="00DD75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D753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4.68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D753F" w:rsidRPr="00DD753F" w:rsidRDefault="005569AF" w:rsidP="00DD75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D753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4.64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D753F" w:rsidRPr="00DD753F" w:rsidRDefault="00DD753F" w:rsidP="00DD753F">
            <w:pPr>
              <w:spacing w:after="0" w:line="240" w:lineRule="auto"/>
              <w:rPr>
                <w:rFonts w:ascii="Calibri" w:eastAsia="Times New Roman" w:hAnsi="Calibri" w:cs="Times New Roman"/>
                <w:lang w:eastAsia="pt-BR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D753F" w:rsidRPr="00DD753F" w:rsidRDefault="00DD753F" w:rsidP="00DD75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DD753F">
              <w:rPr>
                <w:rFonts w:ascii="Calibri" w:eastAsia="Times New Roman" w:hAnsi="Calibri" w:cs="Times New Roman"/>
                <w:lang w:eastAsia="pt-BR"/>
              </w:rPr>
              <w:t>33.7</w:t>
            </w:r>
            <w:r w:rsidR="00460584">
              <w:rPr>
                <w:rFonts w:ascii="Calibri" w:eastAsia="Times New Roman" w:hAnsi="Calibri" w:cs="Times New Roman"/>
                <w:lang w:eastAsia="pt-BR"/>
              </w:rPr>
              <w:t>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D753F" w:rsidRPr="00DD753F" w:rsidRDefault="00DD753F" w:rsidP="00DD75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D753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439</w:t>
            </w:r>
          </w:p>
        </w:tc>
      </w:tr>
      <w:tr w:rsidR="00DD753F" w:rsidRPr="00DD753F" w:rsidTr="00DD753F">
        <w:trPr>
          <w:trHeight w:val="300"/>
        </w:trPr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DD753F" w:rsidRPr="00DD753F" w:rsidRDefault="00DD753F" w:rsidP="00DD753F">
            <w:pPr>
              <w:spacing w:after="0" w:line="240" w:lineRule="auto"/>
              <w:rPr>
                <w:rFonts w:ascii="Calibri" w:eastAsia="Times New Roman" w:hAnsi="Calibri" w:cs="Times New Roman"/>
                <w:lang w:eastAsia="pt-BR"/>
              </w:rPr>
            </w:pPr>
            <w:r w:rsidRPr="00DD753F">
              <w:rPr>
                <w:rFonts w:ascii="Calibri" w:eastAsia="Times New Roman" w:hAnsi="Calibri" w:cs="Times New Roman"/>
                <w:lang w:eastAsia="pt-BR"/>
              </w:rPr>
              <w:t>DDS(7,5)+ RSV 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D753F" w:rsidRPr="00DD753F" w:rsidRDefault="00DD753F" w:rsidP="00DD75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D753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7.827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D753F" w:rsidRPr="00DD753F" w:rsidRDefault="00DD753F" w:rsidP="00DD75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D753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1.143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D753F" w:rsidRPr="00DD753F" w:rsidRDefault="00DD753F" w:rsidP="00DD75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D753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7.155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D753F" w:rsidRPr="00DD753F" w:rsidRDefault="00DD753F" w:rsidP="00DD75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D753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9.12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D753F" w:rsidRPr="00DD753F" w:rsidRDefault="00DD753F" w:rsidP="00DD75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D753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8.877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D753F" w:rsidRPr="00DD753F" w:rsidRDefault="00DD753F" w:rsidP="00DD75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D753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9.764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D753F" w:rsidRPr="00DD753F" w:rsidRDefault="00DD753F" w:rsidP="00DD75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D753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6.12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D753F" w:rsidRPr="00DD753F" w:rsidRDefault="00DD753F" w:rsidP="00DD75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D753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8.988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D753F" w:rsidRPr="00DD753F" w:rsidRDefault="00DD753F" w:rsidP="00DD75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D753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8.876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D753F" w:rsidRPr="00DD753F" w:rsidRDefault="00DD753F" w:rsidP="00DD753F">
            <w:pPr>
              <w:spacing w:after="0" w:line="240" w:lineRule="auto"/>
              <w:rPr>
                <w:rFonts w:ascii="Calibri" w:eastAsia="Times New Roman" w:hAnsi="Calibri" w:cs="Times New Roman"/>
                <w:lang w:eastAsia="pt-BR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D753F" w:rsidRPr="00DD753F" w:rsidRDefault="00DD753F" w:rsidP="00DD75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DD753F">
              <w:rPr>
                <w:rFonts w:ascii="Calibri" w:eastAsia="Times New Roman" w:hAnsi="Calibri" w:cs="Times New Roman"/>
                <w:lang w:eastAsia="pt-BR"/>
              </w:rPr>
              <w:t>28.65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D753F" w:rsidRPr="00DD753F" w:rsidRDefault="00DD753F" w:rsidP="00DD75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D753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48</w:t>
            </w:r>
            <w:r w:rsidR="0046058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9</w:t>
            </w:r>
          </w:p>
        </w:tc>
      </w:tr>
      <w:tr w:rsidR="00DD753F" w:rsidRPr="00DD753F" w:rsidTr="00DD753F">
        <w:trPr>
          <w:trHeight w:val="300"/>
        </w:trPr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DD753F" w:rsidRPr="00DD753F" w:rsidRDefault="00DD753F" w:rsidP="00DD753F">
            <w:pPr>
              <w:spacing w:after="0" w:line="240" w:lineRule="auto"/>
              <w:rPr>
                <w:rFonts w:ascii="Calibri" w:eastAsia="Times New Roman" w:hAnsi="Calibri" w:cs="Times New Roman"/>
                <w:lang w:eastAsia="pt-BR"/>
              </w:rPr>
            </w:pPr>
            <w:r w:rsidRPr="00DD753F">
              <w:rPr>
                <w:rFonts w:ascii="Calibri" w:eastAsia="Times New Roman" w:hAnsi="Calibri" w:cs="Times New Roman"/>
                <w:lang w:eastAsia="pt-BR"/>
              </w:rPr>
              <w:t>DDS(7,5)+ RSV 1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D753F" w:rsidRPr="00DD753F" w:rsidRDefault="00DD753F" w:rsidP="00DD75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D753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4.578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D753F" w:rsidRPr="00DD753F" w:rsidRDefault="00DD753F" w:rsidP="00DD75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D753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3.899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D753F" w:rsidRPr="00DD753F" w:rsidRDefault="00DD753F" w:rsidP="00DD75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D753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2.368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D753F" w:rsidRPr="00DD753F" w:rsidRDefault="00DD753F" w:rsidP="00DD75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D753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2.58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D753F" w:rsidRPr="00DD753F" w:rsidRDefault="00DD753F" w:rsidP="00DD75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D753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2.739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D753F" w:rsidRPr="00DD753F" w:rsidRDefault="00DD753F" w:rsidP="00DD75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D753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3.10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D753F" w:rsidRPr="00DD753F" w:rsidRDefault="00DD753F" w:rsidP="00DD75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D753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4.376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D753F" w:rsidRPr="00DD753F" w:rsidRDefault="00DD753F" w:rsidP="00DD75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D753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4.878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D753F" w:rsidRPr="00DD753F" w:rsidRDefault="00DD753F" w:rsidP="00DD75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D753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3.794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D753F" w:rsidRPr="00DD753F" w:rsidRDefault="00DD753F" w:rsidP="00DD753F">
            <w:pPr>
              <w:spacing w:after="0" w:line="240" w:lineRule="auto"/>
              <w:rPr>
                <w:rFonts w:ascii="Calibri" w:eastAsia="Times New Roman" w:hAnsi="Calibri" w:cs="Times New Roman"/>
                <w:lang w:eastAsia="pt-BR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D753F" w:rsidRPr="00DD753F" w:rsidRDefault="00DD753F" w:rsidP="0046058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DD753F">
              <w:rPr>
                <w:rFonts w:ascii="Calibri" w:eastAsia="Times New Roman" w:hAnsi="Calibri" w:cs="Times New Roman"/>
                <w:lang w:eastAsia="pt-BR"/>
              </w:rPr>
              <w:t>23.59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D753F" w:rsidRPr="00DD753F" w:rsidRDefault="00460584" w:rsidP="0046058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309</w:t>
            </w:r>
          </w:p>
        </w:tc>
      </w:tr>
      <w:tr w:rsidR="00DD753F" w:rsidRPr="00DD753F" w:rsidTr="00DD753F">
        <w:trPr>
          <w:trHeight w:val="300"/>
        </w:trPr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DD753F" w:rsidRPr="00DD753F" w:rsidRDefault="00DD753F" w:rsidP="00DD753F">
            <w:pPr>
              <w:spacing w:after="0" w:line="240" w:lineRule="auto"/>
              <w:rPr>
                <w:rFonts w:ascii="Calibri" w:eastAsia="Times New Roman" w:hAnsi="Calibri" w:cs="Times New Roman"/>
                <w:lang w:eastAsia="pt-BR"/>
              </w:rPr>
            </w:pPr>
            <w:r w:rsidRPr="00DD753F">
              <w:rPr>
                <w:rFonts w:ascii="Calibri" w:eastAsia="Times New Roman" w:hAnsi="Calibri" w:cs="Times New Roman"/>
                <w:lang w:eastAsia="pt-BR"/>
              </w:rPr>
              <w:t>DDS(7,5)+ RSV 2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D753F" w:rsidRPr="00DD753F" w:rsidRDefault="00DD753F" w:rsidP="00DD75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D753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7.25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D753F" w:rsidRPr="00DD753F" w:rsidRDefault="00DD753F" w:rsidP="00DD75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D753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6.388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D753F" w:rsidRPr="00DD753F" w:rsidRDefault="00DD753F" w:rsidP="00DD75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D753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6.123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D753F" w:rsidRPr="00DD753F" w:rsidRDefault="00DD753F" w:rsidP="00DD75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D753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7.11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D753F" w:rsidRPr="00DD753F" w:rsidRDefault="00DD753F" w:rsidP="00DD75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D753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4.67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D753F" w:rsidRPr="00DD753F" w:rsidRDefault="00DD753F" w:rsidP="00DD75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D753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4.93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D753F" w:rsidRPr="00DD753F" w:rsidRDefault="00DD753F" w:rsidP="00DD75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D753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6.988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D753F" w:rsidRPr="00DD753F" w:rsidRDefault="00DD753F" w:rsidP="00DD75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D753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6.988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D753F" w:rsidRPr="00DD753F" w:rsidRDefault="00DD753F" w:rsidP="00DD75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D753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5.923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D753F" w:rsidRPr="00DD753F" w:rsidRDefault="00DD753F" w:rsidP="00DD753F">
            <w:pPr>
              <w:spacing w:after="0" w:line="240" w:lineRule="auto"/>
              <w:rPr>
                <w:rFonts w:ascii="Calibri" w:eastAsia="Times New Roman" w:hAnsi="Calibri" w:cs="Times New Roman"/>
                <w:lang w:eastAsia="pt-BR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D753F" w:rsidRPr="00DD753F" w:rsidRDefault="00460584" w:rsidP="0046058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>
              <w:rPr>
                <w:rFonts w:ascii="Calibri" w:eastAsia="Times New Roman" w:hAnsi="Calibri" w:cs="Times New Roman"/>
                <w:lang w:eastAsia="pt-BR"/>
              </w:rPr>
              <w:t>26.26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D753F" w:rsidRPr="00DD753F" w:rsidRDefault="00DD753F" w:rsidP="0046058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D753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316</w:t>
            </w:r>
          </w:p>
        </w:tc>
      </w:tr>
      <w:tr w:rsidR="00DD753F" w:rsidRPr="00DD753F" w:rsidTr="00DD753F">
        <w:trPr>
          <w:trHeight w:val="300"/>
        </w:trPr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DD753F" w:rsidRPr="00DD753F" w:rsidRDefault="00DD753F" w:rsidP="00DD753F">
            <w:pPr>
              <w:spacing w:after="0" w:line="240" w:lineRule="auto"/>
              <w:rPr>
                <w:rFonts w:ascii="Calibri" w:eastAsia="Times New Roman" w:hAnsi="Calibri" w:cs="Times New Roman"/>
                <w:lang w:eastAsia="pt-BR"/>
              </w:rPr>
            </w:pPr>
            <w:r w:rsidRPr="00DD753F">
              <w:rPr>
                <w:rFonts w:ascii="Calibri" w:eastAsia="Times New Roman" w:hAnsi="Calibri" w:cs="Times New Roman"/>
                <w:lang w:eastAsia="pt-BR"/>
              </w:rPr>
              <w:t>DDS(7,5)+ RSV 10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D753F" w:rsidRPr="00DD753F" w:rsidRDefault="00DD753F" w:rsidP="00DD75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D753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3.47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D753F" w:rsidRPr="00DD753F" w:rsidRDefault="00DD753F" w:rsidP="00DD75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D753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9.413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D753F" w:rsidRPr="00DD753F" w:rsidRDefault="00DD753F" w:rsidP="00DD75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D753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3.374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D753F" w:rsidRPr="00DD753F" w:rsidRDefault="00DD753F" w:rsidP="00DD75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D753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2.17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D753F" w:rsidRPr="00DD753F" w:rsidRDefault="00DD753F" w:rsidP="00DD75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D753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3.00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D753F" w:rsidRPr="00DD753F" w:rsidRDefault="00DD753F" w:rsidP="00DD75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D753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0.12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D753F" w:rsidRPr="00DD753F" w:rsidRDefault="00DD753F" w:rsidP="00DD75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D753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3.198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D753F" w:rsidRPr="00DD753F" w:rsidRDefault="00DD753F" w:rsidP="00DD75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D753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0.189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D753F" w:rsidRPr="00DD753F" w:rsidRDefault="00DD753F" w:rsidP="00DD75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D753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4.00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D753F" w:rsidRPr="00DD753F" w:rsidRDefault="00DD753F" w:rsidP="00DD753F">
            <w:pPr>
              <w:spacing w:after="0" w:line="240" w:lineRule="auto"/>
              <w:rPr>
                <w:rFonts w:ascii="Calibri" w:eastAsia="Times New Roman" w:hAnsi="Calibri" w:cs="Times New Roman"/>
                <w:lang w:eastAsia="pt-BR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D753F" w:rsidRPr="00DD753F" w:rsidRDefault="00DD753F" w:rsidP="0046058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DD753F">
              <w:rPr>
                <w:rFonts w:ascii="Calibri" w:eastAsia="Times New Roman" w:hAnsi="Calibri" w:cs="Times New Roman"/>
                <w:lang w:eastAsia="pt-BR"/>
              </w:rPr>
              <w:t>22.1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D753F" w:rsidRPr="00DD753F" w:rsidRDefault="00DD753F" w:rsidP="0046058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D753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576</w:t>
            </w:r>
          </w:p>
        </w:tc>
      </w:tr>
    </w:tbl>
    <w:p w:rsidR="00E301CD" w:rsidRDefault="00E301CD" w:rsidP="00E301CD">
      <w:pPr>
        <w:spacing w:after="0" w:line="240" w:lineRule="auto"/>
        <w:rPr>
          <w:rFonts w:ascii="Times New Roman" w:hAnsi="Times New Roman"/>
          <w:b/>
          <w:sz w:val="24"/>
          <w:szCs w:val="24"/>
          <w:lang w:val="en-US"/>
        </w:rPr>
      </w:pPr>
    </w:p>
    <w:p w:rsidR="00285C7D" w:rsidRPr="00E301CD" w:rsidRDefault="00E301CD" w:rsidP="00E301CD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S2 Table</w:t>
      </w:r>
      <w:r w:rsidRPr="00D9029F">
        <w:rPr>
          <w:rFonts w:ascii="Times New Roman" w:hAnsi="Times New Roman"/>
          <w:b/>
          <w:sz w:val="24"/>
          <w:szCs w:val="24"/>
          <w:lang w:val="en-US"/>
        </w:rPr>
        <w:t xml:space="preserve">. </w:t>
      </w:r>
      <w:r>
        <w:rPr>
          <w:rFonts w:ascii="Times New Roman" w:hAnsi="Times New Roman"/>
          <w:b/>
          <w:sz w:val="24"/>
          <w:szCs w:val="24"/>
          <w:lang w:val="en-US"/>
        </w:rPr>
        <w:t xml:space="preserve">Data </w:t>
      </w:r>
      <w:r w:rsidRPr="00D9029F">
        <w:rPr>
          <w:rFonts w:ascii="Times New Roman" w:hAnsi="Times New Roman"/>
          <w:b/>
          <w:sz w:val="24"/>
          <w:szCs w:val="24"/>
          <w:lang w:val="en-US"/>
        </w:rPr>
        <w:t>of the pretreatment with different concentration of resveratrol (RSV) on methemoglobin formation induced by DDS-NHOH</w:t>
      </w:r>
      <w:r w:rsidRPr="00D9029F">
        <w:rPr>
          <w:rFonts w:ascii="Times New Roman" w:hAnsi="Times New Roman"/>
          <w:b/>
          <w:i/>
          <w:sz w:val="24"/>
          <w:szCs w:val="24"/>
          <w:lang w:val="en-US"/>
        </w:rPr>
        <w:t>.</w:t>
      </w:r>
      <w:r w:rsidRPr="00D9029F">
        <w:rPr>
          <w:rFonts w:ascii="Times New Roman" w:hAnsi="Times New Roman"/>
          <w:sz w:val="24"/>
          <w:szCs w:val="24"/>
          <w:lang w:val="en-US"/>
        </w:rPr>
        <w:t xml:space="preserve"> Erythrocytes were pretreated with different concentrations of RSV(10, 100, 200 and 1000 µM) for 1 h at 37 °C, then these cells were incubated with different concentrations of DDS-NHOH (2.5; 5.0 and 7.5 µg</w:t>
      </w:r>
      <w:r w:rsidRPr="00D9029F">
        <w:rPr>
          <w:rFonts w:ascii="Times New Roman" w:hAnsi="Times New Roman"/>
          <w:sz w:val="24"/>
          <w:szCs w:val="24"/>
          <w:lang w:val="en-US"/>
        </w:rPr>
        <w:sym w:font="Symbol" w:char="F02F"/>
      </w:r>
      <w:proofErr w:type="spellStart"/>
      <w:r w:rsidRPr="00D9029F">
        <w:rPr>
          <w:rFonts w:ascii="Times New Roman" w:hAnsi="Times New Roman"/>
          <w:sz w:val="24"/>
          <w:szCs w:val="24"/>
          <w:lang w:val="en-US"/>
        </w:rPr>
        <w:t>mL</w:t>
      </w:r>
      <w:proofErr w:type="spellEnd"/>
      <w:r w:rsidRPr="00D9029F">
        <w:rPr>
          <w:rFonts w:ascii="Times New Roman" w:hAnsi="Times New Roman"/>
          <w:sz w:val="24"/>
          <w:szCs w:val="24"/>
          <w:lang w:val="en-US"/>
        </w:rPr>
        <w:t xml:space="preserve">) for 1 h at 37 °C. </w:t>
      </w:r>
    </w:p>
    <w:sectPr w:rsidR="00285C7D" w:rsidRPr="00E301CD" w:rsidSect="005D6587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/>
  <w:defaultTabStop w:val="708"/>
  <w:hyphenationZone w:val="425"/>
  <w:drawingGridHorizontalSpacing w:val="110"/>
  <w:displayHorizontalDrawingGridEvery w:val="2"/>
  <w:characterSpacingControl w:val="doNotCompress"/>
  <w:savePreviewPicture/>
  <w:compat/>
  <w:rsids>
    <w:rsidRoot w:val="005D6587"/>
    <w:rsid w:val="00000F92"/>
    <w:rsid w:val="00012C4E"/>
    <w:rsid w:val="0003589C"/>
    <w:rsid w:val="00037D25"/>
    <w:rsid w:val="000678F4"/>
    <w:rsid w:val="00080B79"/>
    <w:rsid w:val="00081B20"/>
    <w:rsid w:val="000C02FE"/>
    <w:rsid w:val="0027345F"/>
    <w:rsid w:val="00285C7D"/>
    <w:rsid w:val="00287D04"/>
    <w:rsid w:val="002A3CE8"/>
    <w:rsid w:val="002A4FD4"/>
    <w:rsid w:val="002D56B6"/>
    <w:rsid w:val="0032658D"/>
    <w:rsid w:val="003F150B"/>
    <w:rsid w:val="00403B0F"/>
    <w:rsid w:val="004363A7"/>
    <w:rsid w:val="00460584"/>
    <w:rsid w:val="00477C11"/>
    <w:rsid w:val="005569AF"/>
    <w:rsid w:val="005B353A"/>
    <w:rsid w:val="005B7C19"/>
    <w:rsid w:val="005D6587"/>
    <w:rsid w:val="00601142"/>
    <w:rsid w:val="00630571"/>
    <w:rsid w:val="006934F0"/>
    <w:rsid w:val="007A55D3"/>
    <w:rsid w:val="007C3C68"/>
    <w:rsid w:val="007F3CA9"/>
    <w:rsid w:val="0098100C"/>
    <w:rsid w:val="009A2751"/>
    <w:rsid w:val="009D6A98"/>
    <w:rsid w:val="00A239D1"/>
    <w:rsid w:val="00A759BD"/>
    <w:rsid w:val="00AA26C4"/>
    <w:rsid w:val="00AA6A74"/>
    <w:rsid w:val="00AC5B57"/>
    <w:rsid w:val="00AF0122"/>
    <w:rsid w:val="00B009BE"/>
    <w:rsid w:val="00B27176"/>
    <w:rsid w:val="00B306D1"/>
    <w:rsid w:val="00B84F14"/>
    <w:rsid w:val="00B9677D"/>
    <w:rsid w:val="00C02E50"/>
    <w:rsid w:val="00C32FD1"/>
    <w:rsid w:val="00C70E10"/>
    <w:rsid w:val="00CA249F"/>
    <w:rsid w:val="00CC1DA0"/>
    <w:rsid w:val="00CE6832"/>
    <w:rsid w:val="00DD753F"/>
    <w:rsid w:val="00E23D10"/>
    <w:rsid w:val="00E301CD"/>
    <w:rsid w:val="00E750DA"/>
    <w:rsid w:val="00F05FDE"/>
    <w:rsid w:val="00F23438"/>
    <w:rsid w:val="00F322F2"/>
    <w:rsid w:val="00F3316D"/>
    <w:rsid w:val="00FC3214"/>
    <w:rsid w:val="00FC789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2751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410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9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01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372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015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325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915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648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591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86</Words>
  <Characters>2090</Characters>
  <Application>Microsoft Office Word</Application>
  <DocSecurity>0</DocSecurity>
  <Lines>17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a</dc:creator>
  <cp:lastModifiedBy>marta</cp:lastModifiedBy>
  <cp:revision>3</cp:revision>
  <dcterms:created xsi:type="dcterms:W3CDTF">2015-06-19T14:53:00Z</dcterms:created>
  <dcterms:modified xsi:type="dcterms:W3CDTF">2015-06-19T14:54:00Z</dcterms:modified>
</cp:coreProperties>
</file>